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  <w:t>Supplementary Table 1. Patients’ ethnicity and mutation data</w:t>
      </w:r>
    </w:p>
    <w:tbl>
      <w:tblPr>
        <w:tblW w:w="954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680"/>
        <w:gridCol w:w="2880"/>
      </w:tblGrid>
      <w:tr>
        <w:trPr>
          <w:trHeight w:val="53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t.ID/Sex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utat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Comments*</w:t>
            </w:r>
          </w:p>
        </w:tc>
      </w:tr>
      <w:tr>
        <w:trPr>
          <w:trHeight w:val="53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3/M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frican Am.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c.1447G&gt;A (p.Gly483Arg)                                                                                            2: c.-32-17_-32-10 deletion insertion </w:t>
            </w:r>
            <w:r>
              <w:rPr>
                <w:b/>
                <w:sz w:val="20"/>
                <w:szCs w:val="20"/>
                <w:vertAlign w:val="superscript"/>
              </w:rPr>
              <w:t>†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ss severe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: novel </w:t>
            </w:r>
          </w:p>
        </w:tc>
      </w:tr>
      <w:tr>
        <w:trPr>
          <w:trHeight w:val="54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4/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 xml:space="preserve">1: c.-32-13T&gt;G </w:t>
            </w:r>
            <w:r>
              <w:rPr>
                <w:b/>
                <w:sz w:val="20"/>
                <w:szCs w:val="20"/>
                <w:vertAlign w:val="superscript"/>
              </w:rPr>
              <w:t>‡</w:t>
            </w:r>
            <w:r>
              <w:rPr>
                <w:rFonts w:cs="Arial" w:ascii="Calibri" w:hAnsi="Calibri"/>
                <w:color w:val="000000"/>
                <w:sz w:val="20"/>
                <w:szCs w:val="20"/>
                <w:vertAlign w:val="superscript"/>
                <w:lang w:val="de-DE"/>
              </w:rPr>
              <w:t xml:space="preserve">   </w:t>
            </w: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 xml:space="preserve">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2: c.1642G&gt;T (p.Val548Phe); c.1880C&gt;T (p.Ser627Phe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;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severity unknown</w:t>
            </w:r>
          </w:p>
        </w:tc>
      </w:tr>
      <w:tr>
        <w:trPr>
          <w:trHeight w:val="522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D7/F 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it-IT"/>
              </w:rPr>
              <w:t xml:space="preserve">1: c.-32-13T&gt;G       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it-IT"/>
              </w:rPr>
              <w:t>2: c.2481+102_2646+31del (p.Gly828_Asn882del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very severe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D8/M 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 xml:space="preserve">1: c.-32-13T&gt;G    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2: c.1445C&gt;G (p.Pro482Arg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: potentially less severe   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9/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 xml:space="preserve">1: c.-32-13T&gt;G     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2: c.1445C&gt;G (p.Pro482Arg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: potentially less severe 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10/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it-IT"/>
              </w:rPr>
              <w:t xml:space="preserve">1: c.-32-13T&gt;G     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it-IT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it-IT"/>
              </w:rPr>
              <w:t>2: c.2481+102_2646+31del (p.Gly828_Asn882del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very severe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12/M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 xml:space="preserve">1: c.-32-13T&gt;G     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2: c.1143del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novel</w:t>
            </w:r>
            <w:r>
              <w:rPr>
                <w:rFonts w:cs="Arial" w:ascii="Calibri" w:hAnsi="Calibri"/>
                <w:color w:val="FF0000"/>
                <w:sz w:val="20"/>
                <w:szCs w:val="20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13/M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 xml:space="preserve">1: c.-32-13T&gt;G (also has silent mutation: c.876C&gt;T)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2: c.1143del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: leaky splice mutation; mild                                       2: novel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14/M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 xml:space="preserve">1: c.-32-13T&gt;G    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: c.1447G&gt;A (p.Gly483Arg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: less severe  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15/M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/A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16/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17/M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 xml:space="preserve">1: c.-32-13T&gt;G                      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2: c.2647-20T&gt;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aky splice mutation; mild                                                  2: novel 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D19/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/A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LNM/M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aiwane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c.1935C&gt;A (p.Asp645Glu)                                                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2: c.2238G&gt;C (p.Trp746Cy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: potentially less severe                                         2: potentially mild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Cs/>
                <w:sz w:val="20"/>
                <w:szCs w:val="20"/>
              </w:rPr>
              <w:t>NBSL2/M</w:t>
            </w:r>
          </w:p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aiwane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c.2238G&gt;C (p.Trp746Cys)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2: c.2662G&gt;T (p.Glu888X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potentially mild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very severe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Cs/>
                <w:sz w:val="20"/>
                <w:szCs w:val="20"/>
              </w:rPr>
              <w:t>NBSL6/M</w:t>
            </w:r>
          </w:p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aiwane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 xml:space="preserve">1: c.1935C&gt;A (p.Asp645Glu)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2: c.752C&gt;T, c.761C&gt;T (p.Ser251Leu, p.Ser254Leu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potentially less severe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both non-pathogenic?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Cs/>
                <w:sz w:val="20"/>
                <w:szCs w:val="20"/>
              </w:rPr>
              <w:t>NBSL9/M</w:t>
            </w:r>
          </w:p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aiwane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c.1935C&gt;A (p.Asp645Glu)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c.2238G&gt;C (p.Trp746Cy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: potentially less severe                                          2: potentially mild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BSL9a/F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aiwane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c.1935C&gt;A (p.Asp645Glu)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c.2238G&gt;C (p.Trp746Cy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: potentially less severe                                                      2: potentially mild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iCs/>
                <w:sz w:val="20"/>
                <w:szCs w:val="20"/>
              </w:rPr>
              <w:t>NBSL15/M</w:t>
            </w:r>
          </w:p>
          <w:p>
            <w:pPr>
              <w:pStyle w:val="Normal"/>
              <w:jc w:val="center"/>
              <w:rPr>
                <w:rFonts w:ascii="Calibri" w:hAnsi="Calibri" w:cs="Arial"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aiwane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 xml:space="preserve">1: c.872T&gt;C (p.Leu291Pro)     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2: c.1798C&gt;T (p.Arg600Cys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: potentially less severe                                                      2: less severe</w:t>
            </w:r>
          </w:p>
        </w:tc>
      </w:tr>
      <w:tr>
        <w:trPr>
          <w:trHeight w:val="510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BSL16/F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Taiwanes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c.1634C&gt;T (p.Pro545Leu)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2: c.1935C&gt;A (p.Asp645Glu)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less severe    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potentially less sever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HM1/F</w:t>
            </w:r>
          </w:p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Israeli Druz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>c.1064T&gt;C (p.Leu355Pro); homozygo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tentially less severe</w:t>
            </w:r>
          </w:p>
        </w:tc>
      </w:tr>
      <w:tr>
        <w:trPr>
          <w:trHeight w:val="255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HM3/F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rab Muslem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.670C&gt;T (p.Arg224Trp); homozygo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otentially less severe</w:t>
            </w:r>
          </w:p>
        </w:tc>
      </w:tr>
      <w:tr>
        <w:trPr>
          <w:trHeight w:val="64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HM5/F</w:t>
            </w:r>
          </w:p>
          <w:p>
            <w:pPr>
              <w:pStyle w:val="Normal"/>
              <w:ind w:left="-1533" w:hanging="0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  <w:lang w:val="de-DE"/>
              </w:rPr>
              <w:t>Isra                         Israeli Druz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  <w:lang w:val="de-DE"/>
              </w:rPr>
            </w:pPr>
            <w:r>
              <w:rPr>
                <w:rFonts w:cs="Arial" w:ascii="Calibri" w:hAnsi="Calibri"/>
                <w:sz w:val="20"/>
                <w:szCs w:val="20"/>
                <w:lang w:val="de-DE"/>
              </w:rPr>
              <w:t xml:space="preserve">1: c.1064T&gt;C (p.Leu355Pro)                 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c.1210G&gt;A (p.Asp404Asn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1: potentially less severe                                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: potentially less severe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 the effect of mutations on GAA function is presented as described on the Erasmus MC Rotterdam Pompe Center website (</w:t>
      </w:r>
      <w:hyperlink r:id="rId2">
        <w:r>
          <w:rPr>
            <w:rStyle w:val="InternetLink"/>
            <w:rFonts w:cs="Calibri" w:ascii="Calibri" w:hAnsi="Calibri"/>
            <w:sz w:val="22"/>
            <w:szCs w:val="22"/>
          </w:rPr>
          <w:t>www.pompecenter.nl</w:t>
        </w:r>
      </w:hyperlink>
      <w:r>
        <w:rPr>
          <w:rFonts w:cs="Calibri" w:ascii="Calibri" w:hAnsi="Calibri"/>
          <w:sz w:val="22"/>
          <w:szCs w:val="22"/>
        </w:rPr>
        <w:t xml:space="preserve">) </w:t>
      </w:r>
    </w:p>
    <w:p>
      <w:pPr>
        <w:pStyle w:val="Normal"/>
        <w:ind w:left="36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†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Arial" w:ascii="Calibri" w:hAnsi="Calibri"/>
          <w:sz w:val="22"/>
          <w:szCs w:val="22"/>
        </w:rPr>
        <w:t xml:space="preserve">the novel deletion/insertion TCCCTGCTGAGCCTCCTACAGGCCTCCCGC  overlaps with c.-32-13T&gt;G; likely affects exon 2 splicing </w:t>
      </w:r>
    </w:p>
    <w:p>
      <w:pPr>
        <w:pStyle w:val="Normal"/>
        <w:rPr>
          <w:rFonts w:ascii="Calibri" w:hAnsi="Calibri" w:cs="Arial"/>
          <w:sz w:val="22"/>
          <w:szCs w:val="22"/>
        </w:rPr>
      </w:pPr>
      <w:r>
        <w:rPr>
          <w:rFonts w:cs="Arial" w:ascii="Calibri" w:hAnsi="Calibri"/>
          <w:sz w:val="22"/>
          <w:szCs w:val="22"/>
        </w:rPr>
      </w:r>
    </w:p>
    <w:p>
      <w:pPr>
        <w:pStyle w:val="Normal"/>
        <w:rPr/>
      </w:pPr>
      <w:r>
        <w:rPr>
          <w:b/>
          <w:sz w:val="20"/>
          <w:szCs w:val="20"/>
          <w:vertAlign w:val="superscript"/>
        </w:rPr>
        <w:t>‡</w:t>
      </w:r>
      <w:r>
        <w:rPr>
          <w:rFonts w:eastAsia="Calibri"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"/>
        </w:rPr>
        <w:t>the mutation found in over half of all adult Caucasian patients</w:t>
      </w:r>
      <w:r>
        <w:rPr>
          <w:rFonts w:cs="Arial" w:ascii="Calibri" w:hAnsi="Calibri"/>
          <w:sz w:val="22"/>
          <w:szCs w:val="22"/>
        </w:rPr>
        <w:t xml:space="preserve">                                   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ompecenter.nl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7:08:00Z</dcterms:created>
  <dc:creator>NIAMS</dc:creator>
  <dc:description/>
  <cp:keywords/>
  <dc:language>en-US</dc:language>
  <cp:lastModifiedBy>Raben, Nina (NIH/NIAMS) [E]</cp:lastModifiedBy>
  <cp:lastPrinted>2013-05-14T10:01:00Z</cp:lastPrinted>
  <dcterms:modified xsi:type="dcterms:W3CDTF">2013-10-24T14:23:00Z</dcterms:modified>
  <cp:revision>7</cp:revision>
  <dc:subject/>
  <dc:title>Pt</dc:title>
</cp:coreProperties>
</file>